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5" w:type="dxa"/>
        <w:tblInd w:w="93" w:type="dxa"/>
        <w:tblLook w:val="04A0" w:firstRow="1" w:lastRow="0" w:firstColumn="1" w:lastColumn="0" w:noHBand="0" w:noVBand="1"/>
      </w:tblPr>
      <w:tblGrid>
        <w:gridCol w:w="1181"/>
        <w:gridCol w:w="286"/>
        <w:gridCol w:w="5154"/>
        <w:gridCol w:w="286"/>
        <w:gridCol w:w="778"/>
        <w:gridCol w:w="286"/>
        <w:gridCol w:w="975"/>
        <w:gridCol w:w="89"/>
      </w:tblGrid>
      <w:tr w:rsidR="00607F72" w:rsidRPr="004557E2" w:rsidTr="00607F72">
        <w:trPr>
          <w:gridAfter w:val="1"/>
          <w:wAfter w:w="89" w:type="dxa"/>
          <w:trHeight w:val="300"/>
        </w:trPr>
        <w:tc>
          <w:tcPr>
            <w:tcW w:w="89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F72" w:rsidRDefault="00607F72" w:rsidP="00607F72">
            <w:pPr>
              <w:spacing w:after="0" w:line="240" w:lineRule="auto"/>
              <w:ind w:left="-93" w:right="-108" w:firstLine="34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557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2</w:t>
            </w:r>
            <w:r w:rsidRPr="004557E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ist of s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cies know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o occur on the 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at Barrier Reef that are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sted i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levated categories of threat 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>or Data D</w:t>
            </w:r>
            <w:bookmarkStart w:id="0" w:name="_GoBack"/>
            <w:bookmarkEnd w:id="0"/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ficien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t 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lobal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IUCN) 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>and nation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EPBC)</w:t>
            </w:r>
            <w:r w:rsidRPr="004557E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ales.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:rsidR="00607F72" w:rsidRDefault="00607F72" w:rsidP="00607F72">
            <w:pPr>
              <w:spacing w:after="0" w:line="240" w:lineRule="auto"/>
              <w:ind w:left="-93" w:right="-108" w:firstLine="34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R = Critically Endangered, EN = Endangered, VU = Vulnerable, DD = Data Deficient. </w:t>
            </w:r>
          </w:p>
          <w:p w:rsidR="00607F72" w:rsidRPr="004557E2" w:rsidRDefault="00607F72" w:rsidP="00607F72">
            <w:pPr>
              <w:spacing w:after="0" w:line="240" w:lineRule="auto"/>
              <w:ind w:left="-93" w:right="-108" w:firstLine="34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607F72" w:rsidRPr="00B7167F" w:rsidTr="00D141F9">
        <w:trPr>
          <w:trHeight w:val="315"/>
        </w:trPr>
        <w:tc>
          <w:tcPr>
            <w:tcW w:w="118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roup</w:t>
            </w:r>
          </w:p>
        </w:tc>
        <w:tc>
          <w:tcPr>
            <w:tcW w:w="544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pecies (common name)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UCN</w:t>
            </w:r>
          </w:p>
        </w:tc>
        <w:tc>
          <w:tcPr>
            <w:tcW w:w="1350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PBC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ny Fish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heilin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undulat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mphead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wrass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ny Fish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olbometopon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uricatum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mphead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arrot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ny Fish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romilepte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tivel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Humpback Grouper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ny Fish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pinephe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nceolat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Queensland grouper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ny Fish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lectropom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ev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lacksaddled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coral grouper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olphin</w:t>
            </w:r>
          </w:p>
        </w:tc>
        <w:tc>
          <w:tcPr>
            <w:tcW w:w="5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enell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ongirostr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Spinner dolphin) 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olphin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siop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dunc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Indo-Pacific bottlenose Dolphin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ugong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Dugong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ugon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Dugong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anth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owerbanki</w:t>
            </w:r>
            <w:proofErr w:type="spellEnd"/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anth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mprichi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anth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regular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aculeus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umin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thocerc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sper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den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olinian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endrum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one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chin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legan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rrid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kirsty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ister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icroclado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ultiacu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lmer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nicul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pillar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olystom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olitaryens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pecios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ri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ubglabr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rihalimend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vaughan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verwey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llis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v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ling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v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enestr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v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iga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v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rionens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v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verrillian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ttha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uetogaler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acr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reticul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str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ucull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str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ncrustan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stre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retonens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ustralogy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zell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arabatto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dd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ntharel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ume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talaphyll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jardine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ul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urv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ul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chinul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yph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gassiz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yphastre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cellin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uphyll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cor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uphyll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rist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av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rosari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ung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urv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alax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rheli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alax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strea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liopofung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tiniform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li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erule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s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rueggemann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s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rateriform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s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une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epto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rregular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eptoser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ncrustan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eptoser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yabe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obophyll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iminu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obophyll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labelliform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ille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oveol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astr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alebros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gul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ustraliens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licul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pricorn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rbettens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rassitubercul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i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tlens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seley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tistell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von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cactus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von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ecuss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von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venos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ectin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icorn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ectin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ctuc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hysogy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ichtenstein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ocillopo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anae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Porites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vermanna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Porites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igrescen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ifron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ronensis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esenterin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tul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eltata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reniform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Hard Coral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urbina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ellula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llusc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ipop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ippop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llusc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ridacn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eras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Southern Giant Clam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llusc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ridacn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iga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Giant Clam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oxypris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uspida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Narrow saw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asya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luviorum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Estuary stingray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asya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icrop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eye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tingray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iptu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elanospi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Blacktip Skat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iptu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queenslandic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Queensland Deepwater Skat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nsentiraj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xipell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Eastern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oseskin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kat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Manta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fred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Reef Manta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Manta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irostr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Giant Manta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bul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hurston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ntfin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vilray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yliobat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amlyn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Purple eagle ray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eotrygon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kuhli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Blue-spotted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skray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toraj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chroderm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Pale Skat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ris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lava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Dwarf Sawfish)</w:t>
            </w:r>
            <w:r w:rsidRPr="00B7167F">
              <w:rPr>
                <w:rFonts w:ascii="Tw Cen MT" w:eastAsia="Times New Roman" w:hAnsi="Tw Cen MT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ris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ris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Indo-West Pacific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tooth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aw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rist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zijsron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een Saw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Rhinpote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eglec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Australian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wnose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ray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Torpedo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cneill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Short-tail torpedo ray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y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Torpedo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kion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Long-tail torpedo ray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tinopyg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chinite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Deepwater red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tinopyg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uritian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urf red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ctinopyg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iliar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Hairy black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lothu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uscogilv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White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eatfish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lothu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esson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Golden sand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lothu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bil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Black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eatfish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lothu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cab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Sand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lothur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hitmae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Black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eatfish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ichop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rrmann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rryfish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a cucumber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heleno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nana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Prickly redfish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telomycte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rnkalh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Eastern Banded Cat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rachaelu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lclough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Colclough’s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charhin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ongiman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Oceanic Whitetip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charia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au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grey nurse shark, east coast population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entropho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ranulos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Gulper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ephaloscyllium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ignourum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peckled Swell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ephaloscyllium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zebrum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rrowbar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well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himaera obscura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ortspine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Chimaera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Figaro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triat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Northern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wtail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ale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lender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wtail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lyphi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lyphi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artooth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xanch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akamura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Bigeye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xgill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su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xyrinch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hortfin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ko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uste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walker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itespotted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ummyshark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rmatur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ig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hort-tail Cat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Sphyrna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ewin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calloped Hammerhead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Sphyrna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karran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Great Hammerhead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qua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ontalban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eeneye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urdog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qua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tocaudat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artail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urdog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ark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Squatin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lbipunct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Eastern 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ngelshark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Shark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charodon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charia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Great White Shark)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Shark 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Rhincodon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yp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Whale Shark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rt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ett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aret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Loggerhead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rt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helon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yda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Green Turt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rt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ermochely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riace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Leatherback)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rt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222222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222222"/>
                <w:sz w:val="20"/>
                <w:szCs w:val="20"/>
                <w:lang w:eastAsia="en-AU"/>
              </w:rPr>
              <w:t>Eretmochely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222222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222222"/>
                <w:sz w:val="20"/>
                <w:szCs w:val="20"/>
                <w:lang w:eastAsia="en-AU"/>
              </w:rPr>
              <w:t>imbricata</w:t>
            </w:r>
            <w:proofErr w:type="spellEnd"/>
            <w:r w:rsidRPr="00B7167F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en-AU"/>
              </w:rPr>
              <w:t xml:space="preserve"> (Hawksbill turt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rt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epidochely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livace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Olive Ridley )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rt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atator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depress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latback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turt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alaenopte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borealis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i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Balaenopte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edeni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" w:eastAsia="en-AU"/>
              </w:rPr>
              <w:t>(</w:t>
            </w:r>
            <w:proofErr w:type="spellStart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" w:eastAsia="en-AU"/>
              </w:rPr>
              <w:t>Bryde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" w:eastAsia="en-AU"/>
              </w:rPr>
              <w:t xml:space="preserve">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alaenopte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uscul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Blue Whale)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alaenopter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hysal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Fin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Feres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attenuat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Pygmy Killer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lobicephal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crorhynch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short-finned pilot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Globicephal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ela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Long-finned pilot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ndopacet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cific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Tropical bottle nosed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Kog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brevicep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Pygmy sperm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Kogi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sima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" w:eastAsia="en-AU"/>
              </w:rPr>
              <w:t xml:space="preserve"> (Dwarf Sperm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00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Orcinus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 xml:space="preserve"> orca</w:t>
            </w: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" w:eastAsia="en-AU"/>
              </w:rPr>
              <w:t xml:space="preserve"> (Killer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hyseter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macrocephalu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Sperm whale) 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U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607F72" w:rsidRPr="00B7167F" w:rsidTr="00D141F9">
        <w:trPr>
          <w:trHeight w:val="315"/>
        </w:trPr>
        <w:tc>
          <w:tcPr>
            <w:tcW w:w="14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hanging="5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ale</w:t>
            </w:r>
          </w:p>
        </w:tc>
        <w:tc>
          <w:tcPr>
            <w:tcW w:w="5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Pseudorca</w:t>
            </w:r>
            <w:proofErr w:type="spellEnd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 xml:space="preserve"> </w:t>
            </w:r>
            <w:proofErr w:type="spellStart"/>
            <w:r w:rsidRPr="00B716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" w:eastAsia="en-AU"/>
              </w:rPr>
              <w:t>crassidens</w:t>
            </w:r>
            <w:proofErr w:type="spellEnd"/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" w:eastAsia="en-AU"/>
              </w:rPr>
              <w:t xml:space="preserve"> (False Killer Whal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F72" w:rsidRPr="00B7167F" w:rsidRDefault="00607F72" w:rsidP="00D141F9">
            <w:pPr>
              <w:spacing w:after="0" w:line="240" w:lineRule="auto"/>
              <w:ind w:right="-284" w:firstLine="426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716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:rsidR="00607F72" w:rsidRDefault="00607F72" w:rsidP="00607F72">
      <w:pPr>
        <w:autoSpaceDE w:val="0"/>
        <w:autoSpaceDN w:val="0"/>
        <w:adjustRightInd w:val="0"/>
        <w:spacing w:after="0"/>
        <w:ind w:right="-284" w:firstLine="426"/>
        <w:rPr>
          <w:rFonts w:ascii="Calibri" w:hAnsi="Calibri" w:cstheme="minorHAnsi"/>
        </w:rPr>
      </w:pPr>
    </w:p>
    <w:p w:rsidR="00607F72" w:rsidRDefault="00607F72" w:rsidP="00607F72">
      <w:pPr>
        <w:autoSpaceDE w:val="0"/>
        <w:autoSpaceDN w:val="0"/>
        <w:adjustRightInd w:val="0"/>
        <w:spacing w:after="0"/>
        <w:ind w:right="-284" w:firstLine="426"/>
        <w:rPr>
          <w:rFonts w:ascii="Calibri" w:hAnsi="Calibri" w:cstheme="minorHAnsi"/>
        </w:rPr>
      </w:pPr>
    </w:p>
    <w:p w:rsidR="00FA685D" w:rsidRDefault="00FA685D"/>
    <w:sectPr w:rsidR="00FA6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w Cen MT">
    <w:altName w:val="Lucida Sans Unicode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72"/>
    <w:rsid w:val="001A6C51"/>
    <w:rsid w:val="00607F72"/>
    <w:rsid w:val="00F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5</Words>
  <Characters>675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ulture and the Arts</Company>
  <LinksUpToDate>false</LinksUpToDate>
  <CharactersWithSpaces>7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Richards</dc:creator>
  <cp:lastModifiedBy>Zoe Richards</cp:lastModifiedBy>
  <cp:revision>2</cp:revision>
  <dcterms:created xsi:type="dcterms:W3CDTF">2016-06-02T05:49:00Z</dcterms:created>
  <dcterms:modified xsi:type="dcterms:W3CDTF">2016-06-02T05:49:00Z</dcterms:modified>
</cp:coreProperties>
</file>